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571312"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S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HARMS 2014 Checklist</w:t>
      </w:r>
    </w:p>
    <w:tbl>
      <w:tblPr>
        <w:tblStyle w:val="3"/>
        <w:tblW w:w="98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6809"/>
        <w:gridCol w:w="1231"/>
      </w:tblGrid>
      <w:tr w14:paraId="7CB59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tblHeader/>
          <w:jc w:val="center"/>
        </w:trPr>
        <w:tc>
          <w:tcPr>
            <w:tcW w:w="1814" w:type="dxa"/>
            <w:shd w:val="clear" w:color="auto" w:fill="036394"/>
            <w:vAlign w:val="center"/>
          </w:tcPr>
          <w:p w14:paraId="084335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Arial" w:hAnsi="Arial" w:cs="Arial"/>
                <w:b/>
                <w:bCs/>
                <w:color w:val="FFFFFF" w:themeColor="background1"/>
                <w:sz w:val="16"/>
                <w:szCs w:val="20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6"/>
                <w:szCs w:val="20"/>
                <w:vertAlign w:val="baseline"/>
                <w14:textFill>
                  <w14:solidFill>
                    <w14:schemeClr w14:val="bg1"/>
                  </w14:solidFill>
                </w14:textFill>
              </w:rPr>
              <w:t>Domain</w:t>
            </w:r>
          </w:p>
        </w:tc>
        <w:tc>
          <w:tcPr>
            <w:tcW w:w="6809" w:type="dxa"/>
            <w:shd w:val="clear" w:color="auto" w:fill="036394"/>
            <w:vAlign w:val="center"/>
          </w:tcPr>
          <w:p w14:paraId="1A3B7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Arial" w:hAnsi="Arial" w:cs="Arial"/>
                <w:b/>
                <w:bCs/>
                <w:color w:val="FFFFFF" w:themeColor="background1"/>
                <w:sz w:val="16"/>
                <w:szCs w:val="20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6"/>
                <w:szCs w:val="20"/>
                <w:vertAlign w:val="baseline"/>
                <w14:textFill>
                  <w14:solidFill>
                    <w14:schemeClr w14:val="bg1"/>
                  </w14:solidFill>
                </w14:textFill>
              </w:rPr>
              <w:t>Key Items</w:t>
            </w:r>
          </w:p>
        </w:tc>
        <w:tc>
          <w:tcPr>
            <w:tcW w:w="1231" w:type="dxa"/>
            <w:shd w:val="clear" w:color="auto" w:fill="036394"/>
            <w:vAlign w:val="center"/>
          </w:tcPr>
          <w:p w14:paraId="6B76AF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Arial" w:hAnsi="Arial" w:cs="Arial"/>
                <w:b/>
                <w:bCs/>
                <w:color w:val="FFFFFF" w:themeColor="background1"/>
                <w:sz w:val="16"/>
                <w:szCs w:val="20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6"/>
                <w:szCs w:val="20"/>
                <w:vertAlign w:val="baseline"/>
                <w14:textFill>
                  <w14:solidFill>
                    <w14:schemeClr w14:val="bg1"/>
                  </w14:solidFill>
                </w14:textFill>
              </w:rPr>
              <w:t>Reported on Page No.</w:t>
            </w:r>
          </w:p>
        </w:tc>
      </w:tr>
      <w:tr w14:paraId="4FD15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shd w:val="clear" w:color="auto" w:fill="71C9EB"/>
            <w:vAlign w:val="center"/>
          </w:tcPr>
          <w:p w14:paraId="5C9E6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Source of data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521602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  <w:t>Source of data (e.g., cohort, case-control, randomized trial participants, or registry data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17A28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Methods</w:t>
            </w:r>
          </w:p>
        </w:tc>
      </w:tr>
      <w:tr w14:paraId="12965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restart"/>
            <w:shd w:val="clear" w:color="auto" w:fill="71C9EB"/>
            <w:vAlign w:val="center"/>
          </w:tcPr>
          <w:p w14:paraId="329B85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Participants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146787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  <w:t>Participant eligibility and recruitment method (e.g., consecutive participants, location, number of centers, setting, inclusion and exclusion criteria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7C24E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Methods</w:t>
            </w:r>
          </w:p>
        </w:tc>
      </w:tr>
      <w:tr w14:paraId="6A1F8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5B0F2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623D5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  <w:t>Participant description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6B522A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3C5FE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474507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208039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  <w:t>Details of treatments received, if relevant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00F28C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Not Applicable</w:t>
            </w:r>
          </w:p>
        </w:tc>
      </w:tr>
      <w:tr w14:paraId="6D838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265F33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5194A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Study dates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11BD0F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Methods</w:t>
            </w:r>
          </w:p>
        </w:tc>
      </w:tr>
      <w:tr w14:paraId="2A351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restart"/>
            <w:shd w:val="clear" w:color="auto" w:fill="71C9EB"/>
            <w:vAlign w:val="center"/>
          </w:tcPr>
          <w:p w14:paraId="34A79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Outcome(s) to be predicted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3813C2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  <w:t>Definition and method for measurement of outcome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3083A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Methods</w:t>
            </w:r>
          </w:p>
        </w:tc>
      </w:tr>
      <w:tr w14:paraId="47FCC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5F02C5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6BC2A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Was the same outcome definition (and method for measurement) used in all patients?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514CDC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Methods</w:t>
            </w:r>
          </w:p>
        </w:tc>
      </w:tr>
      <w:tr w14:paraId="07700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3C3BFB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5F3A3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Type of outcome (e.g., single or combined endpoints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4E9DE1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Methods</w:t>
            </w:r>
          </w:p>
        </w:tc>
      </w:tr>
      <w:tr w14:paraId="1A902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486D3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4338B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Was the outcome assessed without knowledge of the candidate predictors (i.e., blinded)?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59961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Methods</w:t>
            </w:r>
          </w:p>
        </w:tc>
      </w:tr>
      <w:tr w14:paraId="50653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404AA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1F170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Were candidate predictors part of the outcome (e.g., in panel or consensus diagnosis)?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58026A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Methods</w:t>
            </w:r>
          </w:p>
        </w:tc>
      </w:tr>
      <w:tr w14:paraId="479E6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73480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39480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Time of outcome occurrence or summary of duration of follow-up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2FC7F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Methods</w:t>
            </w:r>
          </w:p>
        </w:tc>
      </w:tr>
      <w:tr w14:paraId="5BEC6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restart"/>
            <w:shd w:val="clear" w:color="auto" w:fill="71C9EB"/>
            <w:vAlign w:val="center"/>
          </w:tcPr>
          <w:p w14:paraId="51C84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Candidate predictors (or index tests)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646D4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Number and type of predictors (e.g., demographics, patient history, physical examination, additional testing, disease characteristics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58014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4DB9F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63947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229E2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Definition and method for measurement of candidate predictors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134EB0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2E452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61BF9B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0545A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Timing of predictor measurement (e.g., at patient presentation, at diagnosis, at treatment initiation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5ECB1E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08528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34E71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03314B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Were predictors assessed blinded for outcome, and for each other (if relevant)?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650580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6DDE9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585E6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44CB4D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Handling of predictors in the modeling (e.g., continuous, linear, nonlinear transformations, or categorized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3B5C6D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505E1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restart"/>
            <w:shd w:val="clear" w:color="auto" w:fill="71C9EB"/>
            <w:vAlign w:val="center"/>
          </w:tcPr>
          <w:p w14:paraId="03B27B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Sample size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73591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Number of participants and number of outcomes/events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42A1F6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43A1A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6EB9F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4C3702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Number of outcomes/events in relation to the number of candidate predictors (events per variable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46FD9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Table 2</w:t>
            </w:r>
          </w:p>
        </w:tc>
      </w:tr>
      <w:tr w14:paraId="24A10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restart"/>
            <w:shd w:val="clear" w:color="auto" w:fill="71C9EB"/>
            <w:vAlign w:val="center"/>
          </w:tcPr>
          <w:p w14:paraId="47B47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Missing data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3A7FF7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Number of participants with any missing value (include predictors and outcomes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527E0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66ED1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14174C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615630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Number of participants with missing data for each predictor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00BFB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03D54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312B4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4DF6C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Handling of missing data (eg, complete-case analysis, imputation, or other methods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71A1A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1C8EE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restart"/>
            <w:shd w:val="clear" w:color="auto" w:fill="71C9EB"/>
            <w:vAlign w:val="center"/>
          </w:tcPr>
          <w:p w14:paraId="04E5A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Model development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0FA79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Modelling method (e.g., logistic, survival, neural network, or machine learning techniques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707F9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3CC60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485D0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050FD2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Modelling assumptions satisfied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26465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17B9B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507C4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1D5138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Method for selection of predictors for inclusion in multivariable modelling (e.g., all candidate predictors, pre-selection based on unadjusted association with the outcome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799397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53890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5D86D9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06233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Method for selection of predictors during multivariable modeling (e.g., full model approach, backward or forward selection) and criteria used (e.g., p-value, Akaike information criterion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74FBAF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36F0B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534C1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0E384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Shrinkage of predictor weights or regression coefficients (e.g., no shrinkage, uniform shrinkage, penalized estimation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1CA87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0EECD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restart"/>
            <w:shd w:val="clear" w:color="auto" w:fill="71C9EB"/>
            <w:vAlign w:val="center"/>
          </w:tcPr>
          <w:p w14:paraId="111777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Model performance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2DD435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Calibration (calibration plot, calibration slope, Hosmer-Lemeshow test) and Discrimination (C-statistic, D-statistic, log-rank) measures with confidence intervals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044F3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2811A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63583D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1FEF6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Classification measures (e.g., sensitivity, specificity, predictive values, net reclassification improvement) and whether a-priori cut points were used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15F804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Results</w:t>
            </w:r>
          </w:p>
        </w:tc>
      </w:tr>
      <w:tr w14:paraId="091EF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restart"/>
            <w:shd w:val="clear" w:color="auto" w:fill="71C9EB"/>
            <w:vAlign w:val="center"/>
          </w:tcPr>
          <w:p w14:paraId="380D1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Results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1F208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Final and other multivariable models (e.g., basic, extended, simplified) presented, including predictor weights or regression coefficients, intercept, baseline survival, model performance measures (with standard errors or confidence intervals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6C960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Table 3</w:t>
            </w:r>
          </w:p>
        </w:tc>
      </w:tr>
      <w:tr w14:paraId="2CF36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3331B4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0D61D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Any alternative presentation of the final prediction models, e.g., sum score, nomogram, score chart, predictions for specific risk subgroups with performance</w:t>
            </w: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ab/>
            </w: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NA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0AF8B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Calibri" w:eastAsia="宋体"/>
                <w:sz w:val="18"/>
                <w:szCs w:val="20"/>
                <w:vertAlign w:val="baseline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Table 3</w:t>
            </w:r>
          </w:p>
        </w:tc>
      </w:tr>
      <w:tr w14:paraId="3C42C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69984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2E887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Comparison of the distribution of predictors (including missing data) for development and validation datasets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11669D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Calibri" w:eastAsia="宋体"/>
                <w:sz w:val="18"/>
                <w:szCs w:val="20"/>
                <w:vertAlign w:val="baseline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Not Applicable</w:t>
            </w:r>
          </w:p>
        </w:tc>
      </w:tr>
      <w:tr w14:paraId="27611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restart"/>
            <w:shd w:val="clear" w:color="auto" w:fill="71C9EB"/>
            <w:vAlign w:val="center"/>
          </w:tcPr>
          <w:p w14:paraId="78630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</w:pPr>
            <w:r>
              <w:rPr>
                <w:rFonts w:hint="default" w:ascii="Calibri" w:hAnsi="Arial" w:eastAsia="宋体" w:cs="Arial"/>
                <w:b/>
                <w:bCs/>
                <w:sz w:val="18"/>
                <w:szCs w:val="20"/>
                <w:vertAlign w:val="baseline"/>
              </w:rPr>
              <w:t>Interpretation and discussion</w:t>
            </w:r>
          </w:p>
        </w:tc>
        <w:tc>
          <w:tcPr>
            <w:tcW w:w="6809" w:type="dxa"/>
            <w:shd w:val="clear" w:color="auto" w:fill="CDDBE9"/>
            <w:vAlign w:val="center"/>
          </w:tcPr>
          <w:p w14:paraId="6387FB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Interpretation of presented models (confirmatory, i.e., model useful for practice versus exploratory, i.e., more research needed)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44C8B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Discussion</w:t>
            </w:r>
          </w:p>
        </w:tc>
      </w:tr>
      <w:tr w14:paraId="2AD1D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4" w:type="dxa"/>
            <w:vMerge w:val="continue"/>
            <w:shd w:val="clear" w:color="auto" w:fill="71C9EB"/>
            <w:vAlign w:val="center"/>
          </w:tcPr>
          <w:p w14:paraId="45CA7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sz w:val="18"/>
                <w:szCs w:val="20"/>
                <w:vertAlign w:val="baseline"/>
              </w:rPr>
            </w:pPr>
          </w:p>
        </w:tc>
        <w:tc>
          <w:tcPr>
            <w:tcW w:w="6809" w:type="dxa"/>
            <w:shd w:val="clear" w:color="auto" w:fill="CDDBE9"/>
            <w:vAlign w:val="center"/>
          </w:tcPr>
          <w:p w14:paraId="5DA64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bCs w:val="0"/>
                <w:sz w:val="18"/>
                <w:szCs w:val="21"/>
                <w:vertAlign w:val="baseline"/>
              </w:rPr>
              <w:t>Comparison with other studies, discussion of generalizability, strengths and limitations</w:t>
            </w:r>
          </w:p>
        </w:tc>
        <w:tc>
          <w:tcPr>
            <w:tcW w:w="1231" w:type="dxa"/>
            <w:shd w:val="clear" w:color="auto" w:fill="CDDBE9"/>
            <w:vAlign w:val="center"/>
          </w:tcPr>
          <w:p w14:paraId="6597D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Calibri" w:eastAsia="宋体"/>
                <w:sz w:val="18"/>
                <w:szCs w:val="20"/>
                <w:vertAlign w:val="baseline"/>
                <w:lang w:val="en-US"/>
              </w:rPr>
            </w:pPr>
            <w:r>
              <w:rPr>
                <w:rFonts w:hint="eastAsia" w:ascii="Calibri" w:eastAsia="宋体"/>
                <w:sz w:val="18"/>
                <w:szCs w:val="20"/>
                <w:vertAlign w:val="baseline"/>
                <w:lang w:val="en-US" w:eastAsia="zh-CN"/>
              </w:rPr>
              <w:t>Discussion</w:t>
            </w:r>
          </w:p>
        </w:tc>
      </w:tr>
    </w:tbl>
    <w:p w14:paraId="5EB7BE35">
      <w:pPr>
        <w:rPr>
          <w:sz w:val="20"/>
          <w:szCs w:val="22"/>
        </w:rPr>
      </w:pPr>
    </w:p>
    <w:sectPr>
      <w:pgSz w:w="11906" w:h="16838"/>
      <w:pgMar w:top="1134" w:right="850" w:bottom="1134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B73C2"/>
    <w:rsid w:val="01E03EA8"/>
    <w:rsid w:val="046B19E4"/>
    <w:rsid w:val="04F62D89"/>
    <w:rsid w:val="07511F5F"/>
    <w:rsid w:val="07D410E8"/>
    <w:rsid w:val="0A9F669C"/>
    <w:rsid w:val="0B1526A9"/>
    <w:rsid w:val="0E3A5F83"/>
    <w:rsid w:val="0FD52407"/>
    <w:rsid w:val="10305890"/>
    <w:rsid w:val="111F7DDE"/>
    <w:rsid w:val="12CF7BE6"/>
    <w:rsid w:val="139C2385"/>
    <w:rsid w:val="14832432"/>
    <w:rsid w:val="14B33641"/>
    <w:rsid w:val="18BA4890"/>
    <w:rsid w:val="18CE3083"/>
    <w:rsid w:val="196576B2"/>
    <w:rsid w:val="19DD25E4"/>
    <w:rsid w:val="1A24704D"/>
    <w:rsid w:val="1DCE3B89"/>
    <w:rsid w:val="1ECE2133"/>
    <w:rsid w:val="1FBD29CD"/>
    <w:rsid w:val="207356D7"/>
    <w:rsid w:val="212E3725"/>
    <w:rsid w:val="23111551"/>
    <w:rsid w:val="245411E8"/>
    <w:rsid w:val="24A0493A"/>
    <w:rsid w:val="262450C7"/>
    <w:rsid w:val="26A85D28"/>
    <w:rsid w:val="26CD578F"/>
    <w:rsid w:val="273B45F3"/>
    <w:rsid w:val="29A053DC"/>
    <w:rsid w:val="2D377E06"/>
    <w:rsid w:val="2E1237FA"/>
    <w:rsid w:val="2EA4771D"/>
    <w:rsid w:val="2EDF69A7"/>
    <w:rsid w:val="2F320885"/>
    <w:rsid w:val="30A03AB3"/>
    <w:rsid w:val="32095524"/>
    <w:rsid w:val="32466D3E"/>
    <w:rsid w:val="3390519F"/>
    <w:rsid w:val="3444417A"/>
    <w:rsid w:val="35647C06"/>
    <w:rsid w:val="367C7C2A"/>
    <w:rsid w:val="37916878"/>
    <w:rsid w:val="37E56149"/>
    <w:rsid w:val="380F20AB"/>
    <w:rsid w:val="38720C42"/>
    <w:rsid w:val="38C22C79"/>
    <w:rsid w:val="3A5354FB"/>
    <w:rsid w:val="3B191D2F"/>
    <w:rsid w:val="3BEF5B03"/>
    <w:rsid w:val="3EE17D1B"/>
    <w:rsid w:val="41083B3B"/>
    <w:rsid w:val="41C15A00"/>
    <w:rsid w:val="427F7E2D"/>
    <w:rsid w:val="462431C5"/>
    <w:rsid w:val="4982204E"/>
    <w:rsid w:val="4B2618FE"/>
    <w:rsid w:val="4C6D7754"/>
    <w:rsid w:val="4CE76CFB"/>
    <w:rsid w:val="4DC17A6C"/>
    <w:rsid w:val="4DC4703C"/>
    <w:rsid w:val="4E45017D"/>
    <w:rsid w:val="4F0E056F"/>
    <w:rsid w:val="512825C3"/>
    <w:rsid w:val="54576514"/>
    <w:rsid w:val="550D3076"/>
    <w:rsid w:val="569212CF"/>
    <w:rsid w:val="57241DE8"/>
    <w:rsid w:val="59835FFD"/>
    <w:rsid w:val="599B5BFB"/>
    <w:rsid w:val="59C23F72"/>
    <w:rsid w:val="59E7658C"/>
    <w:rsid w:val="5AF01470"/>
    <w:rsid w:val="5D280E34"/>
    <w:rsid w:val="627E7362"/>
    <w:rsid w:val="658904F7"/>
    <w:rsid w:val="668506C7"/>
    <w:rsid w:val="68AB6990"/>
    <w:rsid w:val="69F85C4B"/>
    <w:rsid w:val="6B0A49DB"/>
    <w:rsid w:val="6C845EBC"/>
    <w:rsid w:val="6CA06BBC"/>
    <w:rsid w:val="70643F21"/>
    <w:rsid w:val="72C2773E"/>
    <w:rsid w:val="73B9644B"/>
    <w:rsid w:val="77731C13"/>
    <w:rsid w:val="789631FF"/>
    <w:rsid w:val="7BB7663C"/>
    <w:rsid w:val="7BD056B1"/>
    <w:rsid w:val="7BEF352B"/>
    <w:rsid w:val="7CF76237"/>
    <w:rsid w:val="7CF90201"/>
    <w:rsid w:val="7E6323B7"/>
    <w:rsid w:val="7F49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7</Words>
  <Characters>3325</Characters>
  <Lines>0</Lines>
  <Paragraphs>0</Paragraphs>
  <TotalTime>0</TotalTime>
  <ScaleCrop>false</ScaleCrop>
  <LinksUpToDate>false</LinksUpToDate>
  <CharactersWithSpaces>37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8:46:00Z</dcterms:created>
  <dc:creator>ZXYY</dc:creator>
  <cp:lastModifiedBy>小娟</cp:lastModifiedBy>
  <dcterms:modified xsi:type="dcterms:W3CDTF">2026-03-11T01:59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F2B0D32CC9EE4295B3E79E477728B031_12</vt:lpwstr>
  </property>
</Properties>
</file>